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7. GLMM results for the relationship between social relationship ‘compatibility’, dyad age combination and rank difference</w:t>
      </w:r>
    </w:p>
    <w:tbl>
      <w:tblPr>
        <w:tblW w:w="69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892"/>
        <w:gridCol w:w="576"/>
        <w:gridCol w:w="145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01 ± 0.16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6.51</w:t>
            </w:r>
          </w:p>
        </w:tc>
        <w:tc>
          <w:tcPr>
            <w:tcW w:w="89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32 – -0.71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Sex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41 ± 0.10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4.14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&lt;0.001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60 – -0.2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1 ± 0.01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6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5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02 – 0.01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6 ± 0.2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2.58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1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66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98 – -0.13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9:00Z</dcterms:created>
  <dc:creator>Home</dc:creator>
  <dc:description/>
  <cp:keywords/>
  <dc:language>en-US</dc:language>
  <cp:lastModifiedBy>Home</cp:lastModifiedBy>
  <dcterms:modified xsi:type="dcterms:W3CDTF">2011-11-17T11:29:00Z</dcterms:modified>
  <cp:revision>2</cp:revision>
  <dc:subject/>
  <dc:title/>
</cp:coreProperties>
</file>